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3EE74" w14:textId="77777777" w:rsidR="00777033" w:rsidRPr="00CE2A32" w:rsidRDefault="00777033" w:rsidP="00777033">
      <w:pPr>
        <w:pStyle w:val="NoSpacing"/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7 Table. KS-tests Comparing the Cumulative Nuclear Area Distribution Frequencies in EOC13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216FA3E5" w14:textId="77777777" w:rsidR="00777033" w:rsidRPr="00CE2A32" w:rsidRDefault="00777033" w:rsidP="00777033">
      <w:pPr>
        <w:pStyle w:val="NoSpacing"/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890866" wp14:editId="0913FFBC">
                <wp:simplePos x="0" y="0"/>
                <wp:positionH relativeFrom="column">
                  <wp:posOffset>3810</wp:posOffset>
                </wp:positionH>
                <wp:positionV relativeFrom="paragraph">
                  <wp:posOffset>119380</wp:posOffset>
                </wp:positionV>
                <wp:extent cx="2597785" cy="0"/>
                <wp:effectExtent l="0" t="25400" r="18415" b="2540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CF420D9" id="Straight Connector 65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9.4pt" to="204.8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" strokecolor="black [3213]" strokeweight="3pt">
                <v:stroke linestyle="thinThin" joinstyle="miter"/>
              </v:line>
            </w:pict>
          </mc:Fallback>
        </mc:AlternateContent>
      </w:r>
    </w:p>
    <w:p w14:paraId="52EF542B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D</w:t>
      </w:r>
      <w:r w:rsidRPr="00CE2A32">
        <w:rPr>
          <w:rFonts w:ascii="Times New Roman" w:hAnsi="Times New Roman" w:cs="Times New Roman"/>
          <w:b/>
        </w:rPr>
        <w:tab/>
        <w:t>F</w:t>
      </w:r>
    </w:p>
    <w:p w14:paraId="427CD681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467822" wp14:editId="2D7B89F8">
                <wp:simplePos x="0" y="0"/>
                <wp:positionH relativeFrom="column">
                  <wp:posOffset>3810</wp:posOffset>
                </wp:positionH>
                <wp:positionV relativeFrom="paragraph">
                  <wp:posOffset>84455</wp:posOffset>
                </wp:positionV>
                <wp:extent cx="2597785" cy="0"/>
                <wp:effectExtent l="0" t="0" r="18415" b="2540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476DBDE" id="Straight Connector 6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6.65pt" to="204.85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" strokecolor="black [3213]">
                <v:stroke joinstyle="miter"/>
              </v:line>
            </w:pict>
          </mc:Fallback>
        </mc:AlternateContent>
      </w:r>
    </w:p>
    <w:p w14:paraId="4A3DE762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43E2703F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60F8EBF7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D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48813CB8" w14:textId="77777777" w:rsidR="00777033" w:rsidRPr="00CE2A32" w:rsidRDefault="00777033" w:rsidP="0077703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68ABDC" wp14:editId="0595FCAE">
                <wp:simplePos x="0" y="0"/>
                <wp:positionH relativeFrom="column">
                  <wp:posOffset>3810</wp:posOffset>
                </wp:positionH>
                <wp:positionV relativeFrom="paragraph">
                  <wp:posOffset>101600</wp:posOffset>
                </wp:positionV>
                <wp:extent cx="2597785" cy="0"/>
                <wp:effectExtent l="0" t="25400" r="18415" b="2540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EF298B" id="Straight Connector 67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8pt" to="204.85pt,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" strokecolor="black [3213]" strokeweight="3pt">
                <v:stroke linestyle="thinThin" joinstyle="miter"/>
              </v:line>
            </w:pict>
          </mc:Fallback>
        </mc:AlternateContent>
      </w:r>
    </w:p>
    <w:p w14:paraId="21033E74" w14:textId="77777777" w:rsidR="00777033" w:rsidRPr="00CE2A32" w:rsidRDefault="00777033" w:rsidP="00777033">
      <w:pPr>
        <w:jc w:val="both"/>
        <w:rPr>
          <w:rFonts w:cs="Times New Roman"/>
          <w:b/>
        </w:rPr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considered statistically significant.</w:t>
      </w:r>
    </w:p>
    <w:bookmarkEnd w:id="0"/>
    <w:p w14:paraId="147FB94A" w14:textId="77777777" w:rsidR="006C7F10" w:rsidRDefault="006C7F1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033"/>
    <w:rsid w:val="00013C1E"/>
    <w:rsid w:val="00180D0E"/>
    <w:rsid w:val="003F72B1"/>
    <w:rsid w:val="00656F18"/>
    <w:rsid w:val="006925E7"/>
    <w:rsid w:val="006C7F10"/>
    <w:rsid w:val="00777033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D11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7033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7033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6</Characters>
  <Application>Microsoft Macintosh Word</Application>
  <DocSecurity>0</DocSecurity>
  <Lines>3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7:00Z</dcterms:created>
  <dcterms:modified xsi:type="dcterms:W3CDTF">2016-10-25T14:17:00Z</dcterms:modified>
</cp:coreProperties>
</file>